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45097" w14:textId="77777777" w:rsidR="00255502" w:rsidRDefault="00255502" w:rsidP="00255502">
      <w:pPr>
        <w:pStyle w:val="berschrift1"/>
        <w:spacing w:line="360" w:lineRule="auto"/>
        <w:rPr>
          <w:lang w:val="en-US"/>
        </w:rPr>
      </w:pPr>
      <w:r>
        <w:rPr>
          <w:lang w:val="en-US"/>
        </w:rPr>
        <w:t>Supplement</w:t>
      </w:r>
    </w:p>
    <w:p w14:paraId="47848D8B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>Propensity Score Matching SBRT vs. surgery</w:t>
      </w:r>
    </w:p>
    <w:p w14:paraId="4336DB6C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</w:p>
    <w:p w14:paraId="2A8C947A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>Summary of Balance for All Data:</w:t>
      </w:r>
    </w:p>
    <w:p w14:paraId="6E28E8C8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 Means Treated Means Control Std. Mean Diff. Var. Ratio</w:t>
      </w:r>
    </w:p>
    <w:p w14:paraId="3277200B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distance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3165        0.1742          0.7553     </w:t>
      </w:r>
      <w:r>
        <w:rPr>
          <w:rFonts w:cs="Times New Roman"/>
          <w:szCs w:val="20"/>
          <w:lang w:val="en-US"/>
        </w:rPr>
        <w:tab/>
        <w:t>2.3624</w:t>
      </w:r>
    </w:p>
    <w:p w14:paraId="1F150251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Age        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69.6923    64.1013          0.5650     </w:t>
      </w:r>
      <w:r>
        <w:rPr>
          <w:rFonts w:cs="Times New Roman"/>
          <w:szCs w:val="20"/>
          <w:lang w:val="en-US"/>
        </w:rPr>
        <w:tab/>
        <w:t>1.0028</w:t>
      </w:r>
    </w:p>
    <w:p w14:paraId="0406995F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>Sex</w:t>
      </w:r>
    </w:p>
    <w:p w14:paraId="0C3690FB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Male    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7692        0.7843         -0.0358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24649AE4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Female 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2308        0.2157          0.0358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4296EF06" w14:textId="30C67ED8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proofErr w:type="spellStart"/>
      <w:r>
        <w:rPr>
          <w:rFonts w:cs="Times New Roman"/>
          <w:szCs w:val="20"/>
          <w:lang w:val="en-US"/>
        </w:rPr>
        <w:t>Karnof</w:t>
      </w:r>
      <w:r w:rsidR="00893169">
        <w:rPr>
          <w:rFonts w:cs="Times New Roman"/>
          <w:szCs w:val="20"/>
          <w:lang w:val="en-US"/>
        </w:rPr>
        <w:t>s</w:t>
      </w:r>
      <w:r>
        <w:rPr>
          <w:rFonts w:cs="Times New Roman"/>
          <w:szCs w:val="20"/>
          <w:lang w:val="en-US"/>
        </w:rPr>
        <w:t>ky</w:t>
      </w:r>
      <w:proofErr w:type="spellEnd"/>
      <w:r w:rsidR="00BF2171">
        <w:rPr>
          <w:rFonts w:cs="Times New Roman"/>
          <w:szCs w:val="20"/>
          <w:lang w:val="en-US"/>
        </w:rPr>
        <w:t xml:space="preserve"> </w:t>
      </w:r>
      <w:proofErr w:type="spellStart"/>
      <w:r>
        <w:rPr>
          <w:rFonts w:cs="Times New Roman"/>
          <w:szCs w:val="20"/>
          <w:lang w:val="en-US"/>
        </w:rPr>
        <w:t>Perfomance</w:t>
      </w:r>
      <w:proofErr w:type="spellEnd"/>
      <w:r w:rsidR="00BF2171">
        <w:rPr>
          <w:rFonts w:cs="Times New Roman"/>
          <w:szCs w:val="20"/>
          <w:lang w:val="en-US"/>
        </w:rPr>
        <w:t xml:space="preserve"> </w:t>
      </w:r>
      <w:r>
        <w:rPr>
          <w:rFonts w:cs="Times New Roman"/>
          <w:szCs w:val="20"/>
          <w:lang w:val="en-US"/>
        </w:rPr>
        <w:t>Status</w:t>
      </w:r>
    </w:p>
    <w:p w14:paraId="335C9CFC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30-40%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1026        0.0490          0.1765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02FF474B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50-60%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4744        0.3595          0.2301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165EB043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70-80%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3205        0.3954         -0.1605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499CADAB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90-100%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1026        0.1961         -0.3082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1ABF53DD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>Histological Grade</w:t>
      </w:r>
    </w:p>
    <w:p w14:paraId="3900F77D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G1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0128        0.0359         -0.2056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752344B5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G2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4103        0.4085          0.0036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650FCCD6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G3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5128        0.5196         -0.0136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2A321BF7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G4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0641        0.0359          0.1149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5F678D9F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>TNM-Classification</w:t>
      </w:r>
    </w:p>
    <w:p w14:paraId="22B10420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T1a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1538        0.0425          0.3087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7BF800A9" w14:textId="77777777" w:rsidR="00255502" w:rsidRPr="00BF2171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 w:rsidRPr="00BF2171">
        <w:rPr>
          <w:rFonts w:cs="Times New Roman"/>
          <w:szCs w:val="20"/>
          <w:lang w:val="en-US"/>
        </w:rPr>
        <w:t xml:space="preserve">T1b                          </w:t>
      </w:r>
      <w:r w:rsidRPr="00BF2171">
        <w:rPr>
          <w:rFonts w:cs="Times New Roman"/>
          <w:szCs w:val="20"/>
          <w:lang w:val="en-US"/>
        </w:rPr>
        <w:tab/>
      </w:r>
      <w:r w:rsidRPr="00BF2171">
        <w:rPr>
          <w:rFonts w:cs="Times New Roman"/>
          <w:szCs w:val="20"/>
          <w:lang w:val="en-US"/>
        </w:rPr>
        <w:tab/>
        <w:t xml:space="preserve">0.1538        0.0556          0.2724        </w:t>
      </w:r>
      <w:proofErr w:type="gramStart"/>
      <w:r w:rsidRPr="00BF2171">
        <w:rPr>
          <w:rFonts w:cs="Times New Roman"/>
          <w:szCs w:val="20"/>
          <w:lang w:val="en-US"/>
        </w:rPr>
        <w:t xml:space="preserve">  .</w:t>
      </w:r>
      <w:proofErr w:type="gramEnd"/>
    </w:p>
    <w:p w14:paraId="743E46B5" w14:textId="77777777" w:rsidR="00255502" w:rsidRPr="00BF2171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 w:rsidRPr="00BF2171">
        <w:rPr>
          <w:rFonts w:cs="Times New Roman"/>
          <w:szCs w:val="20"/>
          <w:lang w:val="en-US"/>
        </w:rPr>
        <w:t xml:space="preserve">T2                          </w:t>
      </w:r>
      <w:r w:rsidRPr="00BF2171">
        <w:rPr>
          <w:rFonts w:cs="Times New Roman"/>
          <w:szCs w:val="20"/>
          <w:lang w:val="en-US"/>
        </w:rPr>
        <w:tab/>
      </w:r>
      <w:r w:rsidRPr="00BF2171">
        <w:rPr>
          <w:rFonts w:cs="Times New Roman"/>
          <w:szCs w:val="20"/>
          <w:lang w:val="en-US"/>
        </w:rPr>
        <w:tab/>
        <w:t xml:space="preserve">0.5128        0.6961         -0.3666        </w:t>
      </w:r>
      <w:proofErr w:type="gramStart"/>
      <w:r w:rsidRPr="00BF2171">
        <w:rPr>
          <w:rFonts w:cs="Times New Roman"/>
          <w:szCs w:val="20"/>
          <w:lang w:val="en-US"/>
        </w:rPr>
        <w:t xml:space="preserve">  .</w:t>
      </w:r>
      <w:proofErr w:type="gramEnd"/>
    </w:p>
    <w:p w14:paraId="142B7C93" w14:textId="77777777" w:rsidR="00255502" w:rsidRPr="00BF2171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 w:rsidRPr="00BF2171">
        <w:rPr>
          <w:rFonts w:cs="Times New Roman"/>
          <w:szCs w:val="20"/>
          <w:lang w:val="en-US"/>
        </w:rPr>
        <w:t xml:space="preserve">T2a                          </w:t>
      </w:r>
      <w:r w:rsidRPr="00BF2171">
        <w:rPr>
          <w:rFonts w:cs="Times New Roman"/>
          <w:szCs w:val="20"/>
          <w:lang w:val="en-US"/>
        </w:rPr>
        <w:tab/>
      </w:r>
      <w:r w:rsidRPr="00BF2171">
        <w:rPr>
          <w:rFonts w:cs="Times New Roman"/>
          <w:szCs w:val="20"/>
          <w:lang w:val="en-US"/>
        </w:rPr>
        <w:tab/>
        <w:t xml:space="preserve">0.1795        0.2059         -0.0688        </w:t>
      </w:r>
      <w:proofErr w:type="gramStart"/>
      <w:r w:rsidRPr="00BF2171">
        <w:rPr>
          <w:rFonts w:cs="Times New Roman"/>
          <w:szCs w:val="20"/>
          <w:lang w:val="en-US"/>
        </w:rPr>
        <w:t xml:space="preserve">  .</w:t>
      </w:r>
      <w:proofErr w:type="gramEnd"/>
    </w:p>
    <w:p w14:paraId="6356DFC1" w14:textId="77777777" w:rsidR="00255502" w:rsidRPr="00BF2171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 w:rsidRPr="00BF2171">
        <w:rPr>
          <w:rFonts w:cs="Times New Roman"/>
          <w:szCs w:val="20"/>
          <w:lang w:val="en-US"/>
        </w:rPr>
        <w:t xml:space="preserve">                           </w:t>
      </w:r>
      <w:r w:rsidRPr="00BF2171">
        <w:rPr>
          <w:rFonts w:cs="Times New Roman"/>
          <w:szCs w:val="20"/>
          <w:lang w:val="en-US"/>
        </w:rPr>
        <w:tab/>
      </w:r>
      <w:r w:rsidRPr="00BF2171">
        <w:rPr>
          <w:rFonts w:cs="Times New Roman"/>
          <w:szCs w:val="20"/>
          <w:lang w:val="en-US"/>
        </w:rPr>
        <w:tab/>
      </w:r>
      <w:proofErr w:type="spellStart"/>
      <w:r w:rsidRPr="00BF2171">
        <w:rPr>
          <w:rFonts w:cs="Times New Roman"/>
          <w:szCs w:val="20"/>
          <w:lang w:val="en-US"/>
        </w:rPr>
        <w:t>eCDF</w:t>
      </w:r>
      <w:proofErr w:type="spellEnd"/>
      <w:r w:rsidRPr="00BF2171">
        <w:rPr>
          <w:rFonts w:cs="Times New Roman"/>
          <w:szCs w:val="20"/>
          <w:lang w:val="en-US"/>
        </w:rPr>
        <w:t xml:space="preserve"> Mean </w:t>
      </w:r>
      <w:proofErr w:type="spellStart"/>
      <w:r w:rsidRPr="00BF2171">
        <w:rPr>
          <w:rFonts w:cs="Times New Roman"/>
          <w:szCs w:val="20"/>
          <w:lang w:val="en-US"/>
        </w:rPr>
        <w:t>eCDF</w:t>
      </w:r>
      <w:proofErr w:type="spellEnd"/>
      <w:r w:rsidRPr="00BF2171">
        <w:rPr>
          <w:rFonts w:cs="Times New Roman"/>
          <w:szCs w:val="20"/>
          <w:lang w:val="en-US"/>
        </w:rPr>
        <w:t xml:space="preserve"> Max</w:t>
      </w:r>
    </w:p>
    <w:p w14:paraId="16D2CC7A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distance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2331   </w:t>
      </w:r>
      <w:r>
        <w:rPr>
          <w:rFonts w:cs="Times New Roman"/>
          <w:szCs w:val="20"/>
          <w:lang w:val="en-US"/>
        </w:rPr>
        <w:tab/>
        <w:t>0.3788</w:t>
      </w:r>
    </w:p>
    <w:p w14:paraId="2FFB243C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Age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1130   </w:t>
      </w:r>
      <w:r>
        <w:rPr>
          <w:rFonts w:cs="Times New Roman"/>
          <w:szCs w:val="20"/>
          <w:lang w:val="en-US"/>
        </w:rPr>
        <w:tab/>
        <w:t>0.2360</w:t>
      </w:r>
    </w:p>
    <w:p w14:paraId="50A9E950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>Sex</w:t>
      </w:r>
    </w:p>
    <w:p w14:paraId="216881E6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Male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0151   </w:t>
      </w:r>
      <w:r>
        <w:rPr>
          <w:rFonts w:cs="Times New Roman"/>
          <w:szCs w:val="20"/>
          <w:lang w:val="en-US"/>
        </w:rPr>
        <w:tab/>
        <w:t>0.0151</w:t>
      </w:r>
    </w:p>
    <w:p w14:paraId="414C143E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Female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0151   </w:t>
      </w:r>
      <w:r>
        <w:rPr>
          <w:rFonts w:cs="Times New Roman"/>
          <w:szCs w:val="20"/>
          <w:lang w:val="en-US"/>
        </w:rPr>
        <w:tab/>
        <w:t>0.0151</w:t>
      </w:r>
    </w:p>
    <w:p w14:paraId="1EB17780" w14:textId="23116A4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proofErr w:type="spellStart"/>
      <w:r>
        <w:rPr>
          <w:rFonts w:cs="Times New Roman"/>
          <w:szCs w:val="20"/>
          <w:lang w:val="en-US"/>
        </w:rPr>
        <w:t>Karnof</w:t>
      </w:r>
      <w:r w:rsidR="00893169">
        <w:rPr>
          <w:rFonts w:cs="Times New Roman"/>
          <w:szCs w:val="20"/>
          <w:lang w:val="en-US"/>
        </w:rPr>
        <w:t>s</w:t>
      </w:r>
      <w:r>
        <w:rPr>
          <w:rFonts w:cs="Times New Roman"/>
          <w:szCs w:val="20"/>
          <w:lang w:val="en-US"/>
        </w:rPr>
        <w:t>ky</w:t>
      </w:r>
      <w:proofErr w:type="spellEnd"/>
      <w:r w:rsidR="00BF2171">
        <w:rPr>
          <w:rFonts w:cs="Times New Roman"/>
          <w:szCs w:val="20"/>
          <w:lang w:val="en-US"/>
        </w:rPr>
        <w:t xml:space="preserve"> </w:t>
      </w:r>
      <w:proofErr w:type="spellStart"/>
      <w:r>
        <w:rPr>
          <w:rFonts w:cs="Times New Roman"/>
          <w:szCs w:val="20"/>
          <w:lang w:val="en-US"/>
        </w:rPr>
        <w:t>Perfomance</w:t>
      </w:r>
      <w:proofErr w:type="spellEnd"/>
      <w:r w:rsidR="00BF2171">
        <w:rPr>
          <w:rFonts w:cs="Times New Roman"/>
          <w:szCs w:val="20"/>
          <w:lang w:val="en-US"/>
        </w:rPr>
        <w:t xml:space="preserve"> </w:t>
      </w:r>
      <w:r>
        <w:rPr>
          <w:rFonts w:cs="Times New Roman"/>
          <w:szCs w:val="20"/>
          <w:lang w:val="en-US"/>
        </w:rPr>
        <w:t>Status</w:t>
      </w:r>
    </w:p>
    <w:p w14:paraId="19422F56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30-40%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0535   </w:t>
      </w:r>
      <w:r>
        <w:rPr>
          <w:rFonts w:cs="Times New Roman"/>
          <w:szCs w:val="20"/>
          <w:lang w:val="en-US"/>
        </w:rPr>
        <w:tab/>
        <w:t>0.0535</w:t>
      </w:r>
    </w:p>
    <w:p w14:paraId="1B1EB4CF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50-60%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1149   </w:t>
      </w:r>
      <w:r>
        <w:rPr>
          <w:rFonts w:cs="Times New Roman"/>
          <w:szCs w:val="20"/>
          <w:lang w:val="en-US"/>
        </w:rPr>
        <w:tab/>
        <w:t>0.1149</w:t>
      </w:r>
    </w:p>
    <w:p w14:paraId="040B3661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70-80%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0749   </w:t>
      </w:r>
      <w:r>
        <w:rPr>
          <w:rFonts w:cs="Times New Roman"/>
          <w:szCs w:val="20"/>
          <w:lang w:val="en-US"/>
        </w:rPr>
        <w:tab/>
        <w:t>0.0749</w:t>
      </w:r>
    </w:p>
    <w:p w14:paraId="3D31DE29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90-100%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0935   </w:t>
      </w:r>
      <w:r>
        <w:rPr>
          <w:rFonts w:cs="Times New Roman"/>
          <w:szCs w:val="20"/>
          <w:lang w:val="en-US"/>
        </w:rPr>
        <w:tab/>
        <w:t>0.0935</w:t>
      </w:r>
    </w:p>
    <w:p w14:paraId="3D24AA34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>Histological Grade</w:t>
      </w:r>
    </w:p>
    <w:p w14:paraId="42A26887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G1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0231   </w:t>
      </w:r>
      <w:r>
        <w:rPr>
          <w:rFonts w:cs="Times New Roman"/>
          <w:szCs w:val="20"/>
          <w:lang w:val="en-US"/>
        </w:rPr>
        <w:tab/>
        <w:t>0.0231</w:t>
      </w:r>
    </w:p>
    <w:p w14:paraId="6B90E280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G2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0018   </w:t>
      </w:r>
      <w:r>
        <w:rPr>
          <w:rFonts w:cs="Times New Roman"/>
          <w:szCs w:val="20"/>
          <w:lang w:val="en-US"/>
        </w:rPr>
        <w:tab/>
        <w:t>0.0018</w:t>
      </w:r>
    </w:p>
    <w:p w14:paraId="304E3213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G3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0068   </w:t>
      </w:r>
      <w:r>
        <w:rPr>
          <w:rFonts w:cs="Times New Roman"/>
          <w:szCs w:val="20"/>
          <w:lang w:val="en-US"/>
        </w:rPr>
        <w:tab/>
        <w:t>0.0068</w:t>
      </w:r>
    </w:p>
    <w:p w14:paraId="42E3DA32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lastRenderedPageBreak/>
        <w:t xml:space="preserve">G4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0282   </w:t>
      </w:r>
      <w:r>
        <w:rPr>
          <w:rFonts w:cs="Times New Roman"/>
          <w:szCs w:val="20"/>
          <w:lang w:val="en-US"/>
        </w:rPr>
        <w:tab/>
        <w:t>0.0282</w:t>
      </w:r>
    </w:p>
    <w:p w14:paraId="3A367B18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>TNM-Classification</w:t>
      </w:r>
    </w:p>
    <w:p w14:paraId="571D13C5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T1a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1114   </w:t>
      </w:r>
      <w:r>
        <w:rPr>
          <w:rFonts w:cs="Times New Roman"/>
          <w:szCs w:val="20"/>
          <w:lang w:val="en-US"/>
        </w:rPr>
        <w:tab/>
        <w:t>0.1114</w:t>
      </w:r>
    </w:p>
    <w:p w14:paraId="118C546C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T1b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0.</w:t>
      </w:r>
      <w:proofErr w:type="gramStart"/>
      <w:r>
        <w:rPr>
          <w:rFonts w:cs="Times New Roman"/>
          <w:szCs w:val="20"/>
          <w:lang w:val="en-US"/>
        </w:rPr>
        <w:t xml:space="preserve">0983  </w:t>
      </w:r>
      <w:r>
        <w:rPr>
          <w:rFonts w:cs="Times New Roman"/>
          <w:szCs w:val="20"/>
          <w:lang w:val="en-US"/>
        </w:rPr>
        <w:tab/>
      </w:r>
      <w:proofErr w:type="gramEnd"/>
      <w:r>
        <w:rPr>
          <w:rFonts w:cs="Times New Roman"/>
          <w:szCs w:val="20"/>
          <w:lang w:val="en-US"/>
        </w:rPr>
        <w:t>0.0983</w:t>
      </w:r>
    </w:p>
    <w:p w14:paraId="4F8F5D45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T2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1833   </w:t>
      </w:r>
      <w:r>
        <w:rPr>
          <w:rFonts w:cs="Times New Roman"/>
          <w:szCs w:val="20"/>
          <w:lang w:val="en-US"/>
        </w:rPr>
        <w:tab/>
        <w:t>0.1833</w:t>
      </w:r>
    </w:p>
    <w:p w14:paraId="49F9F615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T2a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0264   </w:t>
      </w:r>
      <w:r>
        <w:rPr>
          <w:rFonts w:cs="Times New Roman"/>
          <w:szCs w:val="20"/>
          <w:lang w:val="en-US"/>
        </w:rPr>
        <w:tab/>
        <w:t>0.0264</w:t>
      </w:r>
    </w:p>
    <w:p w14:paraId="1562718D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</w:p>
    <w:p w14:paraId="7CAAF39A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</w:p>
    <w:p w14:paraId="455062CA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</w:p>
    <w:p w14:paraId="37EAC55C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>Summary of Balance for Matched Data:</w:t>
      </w:r>
    </w:p>
    <w:p w14:paraId="44A23C6E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 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Means Treated Means Control Std. Mean Diff. Var. Ratio</w:t>
      </w:r>
    </w:p>
    <w:p w14:paraId="1EF511EB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distance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0.3165        0.2879          0.1518     1.4084</w:t>
      </w:r>
    </w:p>
    <w:p w14:paraId="3ABD2290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Age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69.6923      68.9487        0.0751     1.2957</w:t>
      </w:r>
    </w:p>
    <w:p w14:paraId="04E3BF04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>Sex</w:t>
      </w:r>
    </w:p>
    <w:p w14:paraId="3023A19E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Male    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7692        0.7692          0.0000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61FC07D5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Female    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2308        0.2308          0.0000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1CC563A0" w14:textId="22EC804B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proofErr w:type="spellStart"/>
      <w:r>
        <w:rPr>
          <w:rFonts w:cs="Times New Roman"/>
          <w:szCs w:val="20"/>
          <w:lang w:val="en-US"/>
        </w:rPr>
        <w:t>Karnofsky</w:t>
      </w:r>
      <w:proofErr w:type="spellEnd"/>
      <w:r w:rsidR="00BF2171">
        <w:rPr>
          <w:rFonts w:cs="Times New Roman"/>
          <w:szCs w:val="20"/>
          <w:lang w:val="en-US"/>
        </w:rPr>
        <w:t xml:space="preserve"> </w:t>
      </w:r>
      <w:r>
        <w:rPr>
          <w:rFonts w:cs="Times New Roman"/>
          <w:szCs w:val="20"/>
          <w:lang w:val="en-US"/>
        </w:rPr>
        <w:t>Performance</w:t>
      </w:r>
      <w:r w:rsidR="00BF2171">
        <w:rPr>
          <w:rFonts w:cs="Times New Roman"/>
          <w:szCs w:val="20"/>
          <w:lang w:val="en-US"/>
        </w:rPr>
        <w:t xml:space="preserve"> </w:t>
      </w:r>
      <w:r>
        <w:rPr>
          <w:rFonts w:cs="Times New Roman"/>
          <w:szCs w:val="20"/>
          <w:lang w:val="en-US"/>
        </w:rPr>
        <w:t>Status</w:t>
      </w:r>
    </w:p>
    <w:p w14:paraId="5B8BC485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30-40%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1026        0.1154         -0.0423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1BFF0287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50-60%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4744        0.4872         -0.0257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2110B136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70-80%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3205        0.2692          0.1099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186B38FD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90-100%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1026        0.1282         -0.0845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6476099D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>Histological Grade</w:t>
      </w:r>
    </w:p>
    <w:p w14:paraId="1F5BC5B9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G1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0128        0.0128          0.0000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1EBCFD16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G2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4103        0.3462          0.1303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5345F548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G3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5128        0.5769         -0.1282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3DDF9F27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G4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0641        0.0641          0.0000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46E96665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>TNM-Classification</w:t>
      </w:r>
    </w:p>
    <w:p w14:paraId="030A189F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T1a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1538        0.1154          0.1066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355F3CC4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T1b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1538        0.1410          0.0355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21AAFD1B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T2 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5128        0.5641         -0.1026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37BCAD61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T2a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.1795        0.1795          0.0000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</w:p>
    <w:p w14:paraId="5C544165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</w:p>
    <w:p w14:paraId="275DB3C2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 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proofErr w:type="spellStart"/>
      <w:r>
        <w:rPr>
          <w:rFonts w:cs="Times New Roman"/>
          <w:szCs w:val="20"/>
          <w:lang w:val="en-US"/>
        </w:rPr>
        <w:t>eCDF</w:t>
      </w:r>
      <w:proofErr w:type="spellEnd"/>
      <w:r>
        <w:rPr>
          <w:rFonts w:cs="Times New Roman"/>
          <w:szCs w:val="20"/>
          <w:lang w:val="en-US"/>
        </w:rPr>
        <w:t xml:space="preserve"> Mean </w:t>
      </w:r>
      <w:proofErr w:type="spellStart"/>
      <w:r>
        <w:rPr>
          <w:rFonts w:cs="Times New Roman"/>
          <w:szCs w:val="20"/>
          <w:lang w:val="en-US"/>
        </w:rPr>
        <w:t>eCDF</w:t>
      </w:r>
      <w:proofErr w:type="spellEnd"/>
      <w:r>
        <w:rPr>
          <w:rFonts w:cs="Times New Roman"/>
          <w:szCs w:val="20"/>
          <w:lang w:val="en-US"/>
        </w:rPr>
        <w:t xml:space="preserve"> Max Std. Pair Dist.</w:t>
      </w:r>
    </w:p>
    <w:p w14:paraId="50C5DAD0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distance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0.0165   0.1667          0.1531</w:t>
      </w:r>
    </w:p>
    <w:p w14:paraId="51684663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Age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0.0272   0.1410          0.6944</w:t>
      </w:r>
    </w:p>
    <w:p w14:paraId="2861223A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>Sex</w:t>
      </w:r>
    </w:p>
    <w:p w14:paraId="316AD1E1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Male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0.0000   0.0000          0.3846</w:t>
      </w:r>
    </w:p>
    <w:p w14:paraId="6A02712A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Female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0.0000   0.0000          0.3846</w:t>
      </w:r>
    </w:p>
    <w:p w14:paraId="7ABC3C95" w14:textId="50C4F736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proofErr w:type="spellStart"/>
      <w:r>
        <w:rPr>
          <w:rFonts w:cs="Times New Roman"/>
          <w:szCs w:val="20"/>
          <w:lang w:val="en-US"/>
        </w:rPr>
        <w:t>Karnofsky</w:t>
      </w:r>
      <w:proofErr w:type="spellEnd"/>
      <w:r w:rsidR="00BF2171">
        <w:rPr>
          <w:rFonts w:cs="Times New Roman"/>
          <w:szCs w:val="20"/>
          <w:lang w:val="en-US"/>
        </w:rPr>
        <w:t xml:space="preserve"> </w:t>
      </w:r>
      <w:r>
        <w:rPr>
          <w:rFonts w:cs="Times New Roman"/>
          <w:szCs w:val="20"/>
          <w:lang w:val="en-US"/>
        </w:rPr>
        <w:t>Performance</w:t>
      </w:r>
      <w:r w:rsidR="00BF2171">
        <w:rPr>
          <w:rFonts w:cs="Times New Roman"/>
          <w:szCs w:val="20"/>
          <w:lang w:val="en-US"/>
        </w:rPr>
        <w:t xml:space="preserve"> </w:t>
      </w:r>
      <w:r>
        <w:rPr>
          <w:rFonts w:cs="Times New Roman"/>
          <w:szCs w:val="20"/>
          <w:lang w:val="en-US"/>
        </w:rPr>
        <w:t>Status</w:t>
      </w:r>
    </w:p>
    <w:p w14:paraId="226D28A7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30-40%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0.0128   0.0128          0.5494</w:t>
      </w:r>
    </w:p>
    <w:p w14:paraId="50BD4058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50-60%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0.0128   0.0128          0.7959</w:t>
      </w:r>
    </w:p>
    <w:p w14:paraId="075A5A39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lastRenderedPageBreak/>
        <w:t xml:space="preserve">70-80%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0.0513   0.0513          0.7692</w:t>
      </w:r>
    </w:p>
    <w:p w14:paraId="3043DF8D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90-100%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0.0256   0.0256          0.5071</w:t>
      </w:r>
    </w:p>
    <w:p w14:paraId="36E3E975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>Histological Grade</w:t>
      </w:r>
    </w:p>
    <w:p w14:paraId="6080010C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G1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0.0000   0.0000          0.0256</w:t>
      </w:r>
    </w:p>
    <w:p w14:paraId="29B51781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G2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0.0641   0.0641          0.9644</w:t>
      </w:r>
    </w:p>
    <w:p w14:paraId="23538A27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G3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0.0641   0.0641          1.1029</w:t>
      </w:r>
    </w:p>
    <w:p w14:paraId="56E7CF49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G4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0.0000   0.0000          0.1282</w:t>
      </w:r>
    </w:p>
    <w:p w14:paraId="16080A8C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>TNM-Classification</w:t>
      </w:r>
    </w:p>
    <w:p w14:paraId="4D896D55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T1a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0.0385   0.0385          0.4619</w:t>
      </w:r>
    </w:p>
    <w:p w14:paraId="2C3432DE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T1b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0.0128   0.0128          0.6041</w:t>
      </w:r>
    </w:p>
    <w:p w14:paraId="69903215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T2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0.0513   0.0513          0.3591</w:t>
      </w:r>
    </w:p>
    <w:p w14:paraId="5BDE3BC0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T2a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0.0000   0.0000          0.2051</w:t>
      </w:r>
    </w:p>
    <w:p w14:paraId="77A712B5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</w:p>
    <w:p w14:paraId="5F85A16A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</w:p>
    <w:p w14:paraId="248E3C7F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</w:p>
    <w:p w14:paraId="7FB39792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</w:p>
    <w:p w14:paraId="27CAA82A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>Percent Balance Improvement:</w:t>
      </w:r>
    </w:p>
    <w:p w14:paraId="24A20AEE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 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Std. Mean Diff. Var. Ratio </w:t>
      </w:r>
      <w:proofErr w:type="spellStart"/>
      <w:r>
        <w:rPr>
          <w:rFonts w:cs="Times New Roman"/>
          <w:szCs w:val="20"/>
          <w:lang w:val="en-US"/>
        </w:rPr>
        <w:t>eCDF</w:t>
      </w:r>
      <w:proofErr w:type="spellEnd"/>
      <w:r>
        <w:rPr>
          <w:rFonts w:cs="Times New Roman"/>
          <w:szCs w:val="20"/>
          <w:lang w:val="en-US"/>
        </w:rPr>
        <w:t xml:space="preserve"> Mean </w:t>
      </w:r>
      <w:proofErr w:type="spellStart"/>
      <w:r>
        <w:rPr>
          <w:rFonts w:cs="Times New Roman"/>
          <w:szCs w:val="20"/>
          <w:lang w:val="en-US"/>
        </w:rPr>
        <w:t>eCDF</w:t>
      </w:r>
      <w:proofErr w:type="spellEnd"/>
      <w:r>
        <w:rPr>
          <w:rFonts w:cs="Times New Roman"/>
          <w:szCs w:val="20"/>
          <w:lang w:val="en-US"/>
        </w:rPr>
        <w:t xml:space="preserve"> Max</w:t>
      </w:r>
    </w:p>
    <w:p w14:paraId="778A24B9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distance    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79.9       60.2      92.9     56.0</w:t>
      </w:r>
    </w:p>
    <w:p w14:paraId="09AFCC5D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Age    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6.7    -9009.8      75.9     40.3</w:t>
      </w:r>
    </w:p>
    <w:p w14:paraId="383FC8B4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>Sex</w:t>
      </w:r>
    </w:p>
    <w:p w14:paraId="02036EB9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Male       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100.0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  <w:r>
        <w:rPr>
          <w:rFonts w:cs="Times New Roman"/>
          <w:szCs w:val="20"/>
          <w:lang w:val="en-US"/>
        </w:rPr>
        <w:t xml:space="preserve">     100.0    100.0</w:t>
      </w:r>
    </w:p>
    <w:p w14:paraId="58BB4DB4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Female       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100.0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  <w:r>
        <w:rPr>
          <w:rFonts w:cs="Times New Roman"/>
          <w:szCs w:val="20"/>
          <w:lang w:val="en-US"/>
        </w:rPr>
        <w:t xml:space="preserve">     100.0    100.0</w:t>
      </w:r>
    </w:p>
    <w:p w14:paraId="24A0C976" w14:textId="766C8394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proofErr w:type="spellStart"/>
      <w:r>
        <w:rPr>
          <w:rFonts w:cs="Times New Roman"/>
          <w:szCs w:val="20"/>
          <w:lang w:val="en-US"/>
        </w:rPr>
        <w:t>Karnofsky</w:t>
      </w:r>
      <w:proofErr w:type="spellEnd"/>
      <w:r w:rsidR="00BF2171">
        <w:rPr>
          <w:rFonts w:cs="Times New Roman"/>
          <w:szCs w:val="20"/>
          <w:lang w:val="en-US"/>
        </w:rPr>
        <w:t xml:space="preserve"> </w:t>
      </w:r>
      <w:r>
        <w:rPr>
          <w:rFonts w:cs="Times New Roman"/>
          <w:szCs w:val="20"/>
          <w:lang w:val="en-US"/>
        </w:rPr>
        <w:t>Performance</w:t>
      </w:r>
      <w:r w:rsidR="00BF2171">
        <w:rPr>
          <w:rFonts w:cs="Times New Roman"/>
          <w:szCs w:val="20"/>
          <w:lang w:val="en-US"/>
        </w:rPr>
        <w:t xml:space="preserve"> </w:t>
      </w:r>
      <w:r>
        <w:rPr>
          <w:rFonts w:cs="Times New Roman"/>
          <w:szCs w:val="20"/>
          <w:lang w:val="en-US"/>
        </w:rPr>
        <w:t>Status</w:t>
      </w:r>
    </w:p>
    <w:p w14:paraId="475D80E5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30-40%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76.1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  <w:r>
        <w:rPr>
          <w:rFonts w:cs="Times New Roman"/>
          <w:szCs w:val="20"/>
          <w:lang w:val="en-US"/>
        </w:rPr>
        <w:t xml:space="preserve">      76.1     76.1</w:t>
      </w:r>
    </w:p>
    <w:p w14:paraId="6926A08A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50-60%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88.8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  <w:r>
        <w:rPr>
          <w:rFonts w:cs="Times New Roman"/>
          <w:szCs w:val="20"/>
          <w:lang w:val="en-US"/>
        </w:rPr>
        <w:t xml:space="preserve">      88.8     88.8</w:t>
      </w:r>
    </w:p>
    <w:p w14:paraId="09E9B5B0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70-80%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31.5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  <w:r>
        <w:rPr>
          <w:rFonts w:cs="Times New Roman"/>
          <w:szCs w:val="20"/>
          <w:lang w:val="en-US"/>
        </w:rPr>
        <w:t xml:space="preserve">      31.5     31.5</w:t>
      </w:r>
    </w:p>
    <w:p w14:paraId="65EBD576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90-100%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72.6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  <w:r>
        <w:rPr>
          <w:rFonts w:cs="Times New Roman"/>
          <w:szCs w:val="20"/>
          <w:lang w:val="en-US"/>
        </w:rPr>
        <w:t xml:space="preserve">      72.6     72.6</w:t>
      </w:r>
    </w:p>
    <w:p w14:paraId="2368F65F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>Histological Grade</w:t>
      </w:r>
    </w:p>
    <w:p w14:paraId="0CC06093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G1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100.0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  <w:r>
        <w:rPr>
          <w:rFonts w:cs="Times New Roman"/>
          <w:szCs w:val="20"/>
          <w:lang w:val="en-US"/>
        </w:rPr>
        <w:t xml:space="preserve">     100.0    100.0</w:t>
      </w:r>
    </w:p>
    <w:p w14:paraId="4B459482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G2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-3542.9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  <w:r>
        <w:rPr>
          <w:rFonts w:cs="Times New Roman"/>
          <w:szCs w:val="20"/>
          <w:lang w:val="en-US"/>
        </w:rPr>
        <w:t xml:space="preserve">   -3542.</w:t>
      </w:r>
      <w:proofErr w:type="gramStart"/>
      <w:r>
        <w:rPr>
          <w:rFonts w:cs="Times New Roman"/>
          <w:szCs w:val="20"/>
          <w:lang w:val="en-US"/>
        </w:rPr>
        <w:t>9  -</w:t>
      </w:r>
      <w:proofErr w:type="gramEnd"/>
      <w:r>
        <w:rPr>
          <w:rFonts w:cs="Times New Roman"/>
          <w:szCs w:val="20"/>
          <w:lang w:val="en-US"/>
        </w:rPr>
        <w:t>3542.9</w:t>
      </w:r>
    </w:p>
    <w:p w14:paraId="475F2667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G3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-844.4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  <w:r>
        <w:rPr>
          <w:rFonts w:cs="Times New Roman"/>
          <w:szCs w:val="20"/>
          <w:lang w:val="en-US"/>
        </w:rPr>
        <w:t xml:space="preserve">    -844.4   -844.4</w:t>
      </w:r>
    </w:p>
    <w:p w14:paraId="28511BD4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G4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100.0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  <w:r>
        <w:rPr>
          <w:rFonts w:cs="Times New Roman"/>
          <w:szCs w:val="20"/>
          <w:lang w:val="en-US"/>
        </w:rPr>
        <w:t xml:space="preserve">     100.0    100.0</w:t>
      </w:r>
    </w:p>
    <w:p w14:paraId="4AA568C2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>TNM-Classification</w:t>
      </w:r>
    </w:p>
    <w:p w14:paraId="46B0C506" w14:textId="77777777" w:rsidR="00255502" w:rsidRPr="00E8656B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T1a                   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65.5        </w:t>
      </w:r>
      <w:proofErr w:type="gramStart"/>
      <w:r>
        <w:rPr>
          <w:rFonts w:cs="Times New Roman"/>
          <w:szCs w:val="20"/>
          <w:lang w:val="en-US"/>
        </w:rPr>
        <w:t xml:space="preserve">  .</w:t>
      </w:r>
      <w:proofErr w:type="gramEnd"/>
      <w:r>
        <w:rPr>
          <w:rFonts w:cs="Times New Roman"/>
          <w:szCs w:val="20"/>
          <w:lang w:val="en-US"/>
        </w:rPr>
        <w:t xml:space="preserve">      </w:t>
      </w:r>
      <w:r w:rsidRPr="00E8656B">
        <w:rPr>
          <w:rFonts w:cs="Times New Roman"/>
          <w:szCs w:val="20"/>
          <w:lang w:val="en-US"/>
        </w:rPr>
        <w:t>65.5     65.5</w:t>
      </w:r>
    </w:p>
    <w:p w14:paraId="06835C43" w14:textId="77777777" w:rsidR="00255502" w:rsidRPr="00E8656B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 w:rsidRPr="00E8656B">
        <w:rPr>
          <w:rFonts w:cs="Times New Roman"/>
          <w:szCs w:val="20"/>
          <w:lang w:val="en-US"/>
        </w:rPr>
        <w:t xml:space="preserve">T1b                              </w:t>
      </w:r>
      <w:r w:rsidRPr="00E8656B">
        <w:rPr>
          <w:rFonts w:cs="Times New Roman"/>
          <w:szCs w:val="20"/>
          <w:lang w:val="en-US"/>
        </w:rPr>
        <w:tab/>
      </w:r>
      <w:r w:rsidRPr="00E8656B">
        <w:rPr>
          <w:rFonts w:cs="Times New Roman"/>
          <w:szCs w:val="20"/>
          <w:lang w:val="en-US"/>
        </w:rPr>
        <w:tab/>
      </w:r>
      <w:r w:rsidRPr="00E8656B">
        <w:rPr>
          <w:rFonts w:cs="Times New Roman"/>
          <w:szCs w:val="20"/>
          <w:lang w:val="en-US"/>
        </w:rPr>
        <w:tab/>
      </w:r>
      <w:r w:rsidRPr="00E8656B">
        <w:rPr>
          <w:rFonts w:cs="Times New Roman"/>
          <w:szCs w:val="20"/>
          <w:lang w:val="en-US"/>
        </w:rPr>
        <w:tab/>
        <w:t>87.0          .      87.0     87.0</w:t>
      </w:r>
    </w:p>
    <w:p w14:paraId="78772B16" w14:textId="77777777" w:rsidR="00255502" w:rsidRPr="00E8656B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 w:rsidRPr="00E8656B">
        <w:rPr>
          <w:rFonts w:cs="Times New Roman"/>
          <w:szCs w:val="20"/>
          <w:lang w:val="en-US"/>
        </w:rPr>
        <w:t xml:space="preserve">T2                               </w:t>
      </w:r>
      <w:r w:rsidRPr="00E8656B">
        <w:rPr>
          <w:rFonts w:cs="Times New Roman"/>
          <w:szCs w:val="20"/>
          <w:lang w:val="en-US"/>
        </w:rPr>
        <w:tab/>
      </w:r>
      <w:r w:rsidRPr="00E8656B">
        <w:rPr>
          <w:rFonts w:cs="Times New Roman"/>
          <w:szCs w:val="20"/>
          <w:lang w:val="en-US"/>
        </w:rPr>
        <w:tab/>
      </w:r>
      <w:r w:rsidRPr="00E8656B">
        <w:rPr>
          <w:rFonts w:cs="Times New Roman"/>
          <w:szCs w:val="20"/>
          <w:lang w:val="en-US"/>
        </w:rPr>
        <w:tab/>
      </w:r>
      <w:r w:rsidRPr="00E8656B">
        <w:rPr>
          <w:rFonts w:cs="Times New Roman"/>
          <w:szCs w:val="20"/>
          <w:lang w:val="en-US"/>
        </w:rPr>
        <w:tab/>
        <w:t>72.0          .      72.0     72.0</w:t>
      </w:r>
    </w:p>
    <w:p w14:paraId="0EBCE667" w14:textId="77777777" w:rsidR="00255502" w:rsidRPr="00E8656B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 w:rsidRPr="00E8656B">
        <w:rPr>
          <w:rFonts w:cs="Times New Roman"/>
          <w:szCs w:val="20"/>
          <w:lang w:val="en-US"/>
        </w:rPr>
        <w:t xml:space="preserve">T2a                             </w:t>
      </w:r>
      <w:r w:rsidRPr="00E8656B">
        <w:rPr>
          <w:rFonts w:cs="Times New Roman"/>
          <w:szCs w:val="20"/>
          <w:lang w:val="en-US"/>
        </w:rPr>
        <w:tab/>
      </w:r>
      <w:r w:rsidRPr="00E8656B">
        <w:rPr>
          <w:rFonts w:cs="Times New Roman"/>
          <w:szCs w:val="20"/>
          <w:lang w:val="en-US"/>
        </w:rPr>
        <w:tab/>
      </w:r>
      <w:r w:rsidRPr="00E8656B">
        <w:rPr>
          <w:rFonts w:cs="Times New Roman"/>
          <w:szCs w:val="20"/>
          <w:lang w:val="en-US"/>
        </w:rPr>
        <w:tab/>
      </w:r>
      <w:r w:rsidRPr="00E8656B">
        <w:rPr>
          <w:rFonts w:cs="Times New Roman"/>
          <w:szCs w:val="20"/>
          <w:lang w:val="en-US"/>
        </w:rPr>
        <w:tab/>
        <w:t>100.0          .     100.0    100.0</w:t>
      </w:r>
    </w:p>
    <w:p w14:paraId="7FDFB72F" w14:textId="77777777" w:rsidR="00255502" w:rsidRPr="00E8656B" w:rsidRDefault="00255502" w:rsidP="00255502">
      <w:pPr>
        <w:spacing w:line="360" w:lineRule="auto"/>
        <w:rPr>
          <w:rFonts w:cs="Times New Roman"/>
          <w:szCs w:val="20"/>
          <w:lang w:val="en-US"/>
        </w:rPr>
      </w:pPr>
    </w:p>
    <w:p w14:paraId="44838800" w14:textId="77777777" w:rsidR="00255502" w:rsidRPr="00E8656B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 w:rsidRPr="00E8656B">
        <w:rPr>
          <w:rFonts w:cs="Times New Roman"/>
          <w:szCs w:val="20"/>
          <w:lang w:val="en-US"/>
        </w:rPr>
        <w:t>Sample Sizes:</w:t>
      </w:r>
    </w:p>
    <w:p w14:paraId="050540A5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 w:rsidRPr="00E8656B">
        <w:rPr>
          <w:rFonts w:cs="Times New Roman"/>
          <w:szCs w:val="20"/>
          <w:lang w:val="en-US"/>
        </w:rPr>
        <w:t xml:space="preserve">          </w:t>
      </w:r>
      <w:r w:rsidRPr="00E8656B">
        <w:rPr>
          <w:rFonts w:cs="Times New Roman"/>
          <w:szCs w:val="20"/>
          <w:lang w:val="en-US"/>
        </w:rPr>
        <w:tab/>
      </w:r>
      <w:r w:rsidRPr="00E8656B">
        <w:rPr>
          <w:rFonts w:cs="Times New Roman"/>
          <w:szCs w:val="20"/>
          <w:lang w:val="en-US"/>
        </w:rPr>
        <w:tab/>
      </w:r>
      <w:r w:rsidRPr="00E8656B"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 xml:space="preserve">Control </w:t>
      </w:r>
      <w:r>
        <w:rPr>
          <w:rFonts w:cs="Times New Roman"/>
          <w:szCs w:val="20"/>
          <w:lang w:val="en-US"/>
        </w:rPr>
        <w:tab/>
        <w:t>Treated</w:t>
      </w:r>
    </w:p>
    <w:p w14:paraId="358DA8D9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lastRenderedPageBreak/>
        <w:t xml:space="preserve">All   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306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78</w:t>
      </w:r>
    </w:p>
    <w:p w14:paraId="16935B6F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Matched 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78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78</w:t>
      </w:r>
    </w:p>
    <w:p w14:paraId="2E27798E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Unmatched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228       </w:t>
      </w:r>
      <w:r>
        <w:rPr>
          <w:rFonts w:cs="Times New Roman"/>
          <w:szCs w:val="20"/>
          <w:lang w:val="en-US"/>
        </w:rPr>
        <w:tab/>
        <w:t>0</w:t>
      </w:r>
    </w:p>
    <w:p w14:paraId="3B6F1A52" w14:textId="77777777" w:rsidR="00255502" w:rsidRDefault="00255502" w:rsidP="00255502">
      <w:pPr>
        <w:spacing w:line="360" w:lineRule="auto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 xml:space="preserve">Discarded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 xml:space="preserve">0       </w:t>
      </w:r>
      <w:r>
        <w:rPr>
          <w:rFonts w:cs="Times New Roman"/>
          <w:szCs w:val="20"/>
          <w:lang w:val="en-US"/>
        </w:rPr>
        <w:tab/>
      </w:r>
      <w:r>
        <w:rPr>
          <w:rFonts w:cs="Times New Roman"/>
          <w:szCs w:val="20"/>
          <w:lang w:val="en-US"/>
        </w:rPr>
        <w:tab/>
        <w:t>0</w:t>
      </w:r>
    </w:p>
    <w:p w14:paraId="30519E8C" w14:textId="77777777" w:rsidR="00255502" w:rsidRDefault="00255502" w:rsidP="00255502">
      <w:pPr>
        <w:spacing w:line="360" w:lineRule="auto"/>
        <w:rPr>
          <w:lang w:val="en-US"/>
        </w:rPr>
      </w:pPr>
      <w:r>
        <w:rPr>
          <w:rFonts w:cs="Times New Roman"/>
          <w:szCs w:val="20"/>
          <w:lang w:val="en-US"/>
        </w:rPr>
        <w:t xml:space="preserve">Table S1: </w:t>
      </w:r>
      <w:r>
        <w:rPr>
          <w:lang w:val="en-US"/>
        </w:rPr>
        <w:t>numeric results of propensity score matching</w:t>
      </w:r>
    </w:p>
    <w:p w14:paraId="463C23C5" w14:textId="77777777" w:rsidR="00255502" w:rsidRDefault="00255502" w:rsidP="00255502">
      <w:pPr>
        <w:spacing w:line="360" w:lineRule="auto"/>
        <w:rPr>
          <w:lang w:val="en-US"/>
        </w:rPr>
      </w:pPr>
    </w:p>
    <w:p w14:paraId="0C351E47" w14:textId="1F2F0517" w:rsidR="00255502" w:rsidRDefault="00255502" w:rsidP="00255502">
      <w:pPr>
        <w:spacing w:line="36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7673CE0A" wp14:editId="7C59E18E">
            <wp:extent cx="5753735" cy="40513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05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6377E3" w14:textId="77777777" w:rsidR="00E8656B" w:rsidRDefault="00255502" w:rsidP="00E8656B">
      <w:pPr>
        <w:spacing w:line="360" w:lineRule="auto"/>
        <w:rPr>
          <w:lang w:val="en-US"/>
        </w:rPr>
      </w:pPr>
      <w:r>
        <w:rPr>
          <w:lang w:val="en-US" w:eastAsia="de-DE"/>
        </w:rPr>
        <w:t>Figure S1: Histograms of propensity scores before and after matching.</w:t>
      </w:r>
      <w:r w:rsidR="00E8656B">
        <w:rPr>
          <w:lang w:val="en-US" w:eastAsia="de-DE"/>
        </w:rPr>
        <w:t xml:space="preserve"> </w:t>
      </w:r>
      <w:r w:rsidR="00E8656B">
        <w:rPr>
          <w:lang w:val="en-US"/>
        </w:rPr>
        <w:t>The histograms before matching on the left differ to a great degree. The histograms after matching on the right are very similar somehow. In sum, both the numerical and visual data show that the matching was successful.</w:t>
      </w:r>
    </w:p>
    <w:p w14:paraId="6CD737DF" w14:textId="4DFB2BF6" w:rsidR="00255502" w:rsidRDefault="00255502" w:rsidP="00255502">
      <w:pPr>
        <w:pStyle w:val="Abbildungsverzeichnis"/>
        <w:spacing w:line="360" w:lineRule="auto"/>
        <w:rPr>
          <w:lang w:val="en-US" w:eastAsia="de-DE"/>
        </w:rPr>
      </w:pPr>
    </w:p>
    <w:p w14:paraId="17875B0D" w14:textId="77777777" w:rsidR="00255502" w:rsidRDefault="00255502" w:rsidP="00255502">
      <w:pPr>
        <w:spacing w:line="360" w:lineRule="auto"/>
        <w:rPr>
          <w:lang w:val="en-US" w:eastAsia="de-DE"/>
        </w:rPr>
      </w:pPr>
    </w:p>
    <w:p w14:paraId="3EBCD112" w14:textId="77777777" w:rsidR="00255502" w:rsidRDefault="00255502" w:rsidP="00255502">
      <w:pPr>
        <w:spacing w:line="360" w:lineRule="auto"/>
        <w:rPr>
          <w:rFonts w:cs="Times New Roman"/>
          <w:szCs w:val="20"/>
          <w:lang w:val="en-US" w:eastAsia="de-DE"/>
        </w:rPr>
      </w:pPr>
    </w:p>
    <w:tbl>
      <w:tblPr>
        <w:tblW w:w="7055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ook w:val="04A0" w:firstRow="1" w:lastRow="0" w:firstColumn="1" w:lastColumn="0" w:noHBand="0" w:noVBand="1"/>
      </w:tblPr>
      <w:tblGrid>
        <w:gridCol w:w="3208"/>
        <w:gridCol w:w="718"/>
        <w:gridCol w:w="883"/>
        <w:gridCol w:w="1380"/>
        <w:gridCol w:w="866"/>
      </w:tblGrid>
      <w:tr w:rsidR="00255502" w14:paraId="446CB3F6" w14:textId="77777777" w:rsidTr="00255502">
        <w:trPr>
          <w:tblHeader/>
        </w:trPr>
        <w:tc>
          <w:tcPr>
            <w:tcW w:w="0" w:type="auto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CAD8716" w14:textId="77777777" w:rsidR="00255502" w:rsidRDefault="00255502">
            <w:pPr>
              <w:spacing w:line="360" w:lineRule="auto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333333"/>
                <w:szCs w:val="20"/>
                <w:lang w:eastAsia="de-DE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824583E" w14:textId="77777777" w:rsidR="00255502" w:rsidRDefault="00255502">
            <w:pPr>
              <w:spacing w:line="360" w:lineRule="auto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333333"/>
                <w:szCs w:val="2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55A291B" w14:textId="77777777" w:rsidR="00255502" w:rsidRDefault="00255502">
            <w:pPr>
              <w:spacing w:line="360" w:lineRule="auto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333333"/>
                <w:szCs w:val="20"/>
                <w:lang w:eastAsia="de-DE"/>
              </w:rPr>
              <w:t>HR</w:t>
            </w:r>
            <w:r>
              <w:rPr>
                <w:rFonts w:eastAsia="Times New Roman" w:cs="Times New Roman"/>
                <w:i/>
                <w:iCs/>
                <w:color w:val="333333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EE79778" w14:textId="77777777" w:rsidR="00255502" w:rsidRDefault="00255502">
            <w:pPr>
              <w:spacing w:line="360" w:lineRule="auto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333333"/>
                <w:szCs w:val="20"/>
                <w:lang w:eastAsia="de-DE"/>
              </w:rPr>
              <w:t>95% CI</w:t>
            </w:r>
            <w:r>
              <w:rPr>
                <w:rFonts w:eastAsia="Times New Roman" w:cs="Times New Roman"/>
                <w:i/>
                <w:iCs/>
                <w:color w:val="333333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5AACC4E" w14:textId="77777777" w:rsidR="00255502" w:rsidRDefault="00255502">
            <w:pPr>
              <w:spacing w:line="360" w:lineRule="auto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333333"/>
                <w:szCs w:val="20"/>
                <w:lang w:eastAsia="de-DE"/>
              </w:rPr>
              <w:t>p-</w:t>
            </w:r>
            <w:proofErr w:type="spellStart"/>
            <w:r>
              <w:rPr>
                <w:rFonts w:eastAsia="Times New Roman" w:cs="Times New Roman"/>
                <w:b/>
                <w:bCs/>
                <w:color w:val="333333"/>
                <w:szCs w:val="20"/>
                <w:lang w:eastAsia="de-DE"/>
              </w:rPr>
              <w:t>value</w:t>
            </w:r>
            <w:proofErr w:type="spellEnd"/>
          </w:p>
        </w:tc>
      </w:tr>
      <w:tr w:rsidR="00255502" w14:paraId="49BEFCB7" w14:textId="77777777" w:rsidTr="00255502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40C63A" w14:textId="77777777" w:rsidR="00255502" w:rsidRDefault="00255502">
            <w:pPr>
              <w:spacing w:before="150" w:after="150" w:line="360" w:lineRule="auto"/>
              <w:ind w:left="150" w:right="150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Sex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015B16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7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1047CB" w14:textId="77777777" w:rsidR="00255502" w:rsidRDefault="00255502">
            <w:pPr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9EE056" w14:textId="77777777" w:rsidR="00255502" w:rsidRDefault="00255502">
            <w:pPr>
              <w:rPr>
                <w:rFonts w:asciiTheme="minorHAnsi" w:hAnsiTheme="minorHAnsi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10EF73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0.2</w:t>
            </w:r>
          </w:p>
        </w:tc>
      </w:tr>
      <w:tr w:rsidR="00255502" w14:paraId="64F2E861" w14:textId="77777777" w:rsidTr="00255502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F1DC5C" w14:textId="77777777" w:rsidR="00255502" w:rsidRDefault="00255502">
            <w:pPr>
              <w:spacing w:before="150" w:after="150" w:line="360" w:lineRule="auto"/>
              <w:ind w:left="150" w:right="150" w:firstLine="150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9F9421" w14:textId="77777777" w:rsidR="00255502" w:rsidRDefault="00255502">
            <w:pPr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02A69C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BE625F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D0BD16" w14:textId="77777777" w:rsidR="00255502" w:rsidRDefault="00255502">
            <w:pPr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</w:p>
        </w:tc>
      </w:tr>
      <w:tr w:rsidR="00255502" w14:paraId="72E33FB7" w14:textId="77777777" w:rsidTr="00255502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C9C6F3" w14:textId="77777777" w:rsidR="00255502" w:rsidRDefault="00255502">
            <w:pPr>
              <w:spacing w:before="150" w:after="150" w:line="360" w:lineRule="auto"/>
              <w:ind w:left="150" w:right="150" w:firstLine="150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E23FD4" w14:textId="77777777" w:rsidR="00255502" w:rsidRDefault="00255502">
            <w:pPr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B782E7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1.6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25BE6B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0.75, 3.4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06FB4B" w14:textId="77777777" w:rsidR="00255502" w:rsidRDefault="00255502">
            <w:pPr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</w:p>
        </w:tc>
      </w:tr>
      <w:tr w:rsidR="00255502" w14:paraId="2721CAC9" w14:textId="77777777" w:rsidTr="00255502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1036A9" w14:textId="77777777" w:rsidR="00255502" w:rsidRDefault="00255502">
            <w:pPr>
              <w:spacing w:before="150" w:after="150" w:line="360" w:lineRule="auto"/>
              <w:ind w:left="150" w:right="150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lastRenderedPageBreak/>
              <w:t>Patient 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0DA983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7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2D08AA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1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B2482F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0.98, 1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881887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0.5</w:t>
            </w:r>
          </w:p>
        </w:tc>
      </w:tr>
      <w:tr w:rsidR="00255502" w14:paraId="07BCA5FF" w14:textId="77777777" w:rsidTr="00255502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6D4F65" w14:textId="77777777" w:rsidR="00255502" w:rsidRDefault="00255502">
            <w:pPr>
              <w:spacing w:before="150" w:after="150" w:line="360" w:lineRule="auto"/>
              <w:ind w:left="150" w:right="150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Histological</w:t>
            </w:r>
            <w:proofErr w:type="spellEnd"/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 xml:space="preserve"> Grad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8BAF62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4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D40657" w14:textId="77777777" w:rsidR="00255502" w:rsidRDefault="00255502">
            <w:pPr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03F2E0" w14:textId="77777777" w:rsidR="00255502" w:rsidRDefault="00255502">
            <w:pPr>
              <w:rPr>
                <w:rFonts w:asciiTheme="minorHAnsi" w:hAnsiTheme="minorHAnsi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8948DA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0.3</w:t>
            </w:r>
          </w:p>
        </w:tc>
      </w:tr>
      <w:tr w:rsidR="00255502" w14:paraId="0B7869B4" w14:textId="77777777" w:rsidTr="00255502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38D018" w14:textId="77777777" w:rsidR="00255502" w:rsidRDefault="00255502">
            <w:pPr>
              <w:spacing w:before="150" w:after="150" w:line="360" w:lineRule="auto"/>
              <w:ind w:left="150" w:right="150" w:firstLine="150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G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942C37" w14:textId="77777777" w:rsidR="00255502" w:rsidRDefault="00255502">
            <w:pPr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7131CB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8FFD4E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F57AE4" w14:textId="77777777" w:rsidR="00255502" w:rsidRDefault="00255502">
            <w:pPr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</w:p>
        </w:tc>
      </w:tr>
      <w:tr w:rsidR="00255502" w14:paraId="7A6C162C" w14:textId="77777777" w:rsidTr="00255502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7BCEF2" w14:textId="77777777" w:rsidR="00255502" w:rsidRDefault="00255502">
            <w:pPr>
              <w:spacing w:before="150" w:after="150" w:line="360" w:lineRule="auto"/>
              <w:ind w:left="150" w:right="150" w:firstLine="150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G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BEE85E" w14:textId="77777777" w:rsidR="00255502" w:rsidRDefault="00255502">
            <w:pPr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E51871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1.4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E78D08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0.47, 4.4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1A278E" w14:textId="77777777" w:rsidR="00255502" w:rsidRDefault="00255502">
            <w:pPr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</w:p>
        </w:tc>
      </w:tr>
      <w:tr w:rsidR="00255502" w14:paraId="25B24DCE" w14:textId="77777777" w:rsidTr="00255502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9BA0E7" w14:textId="77777777" w:rsidR="00255502" w:rsidRDefault="00255502">
            <w:pPr>
              <w:spacing w:before="150" w:after="150" w:line="360" w:lineRule="auto"/>
              <w:ind w:left="150" w:right="150" w:firstLine="150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G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788EC4" w14:textId="77777777" w:rsidR="00255502" w:rsidRDefault="00255502">
            <w:pPr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09CEAC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3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4A4B51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0.73, 13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382A0F" w14:textId="77777777" w:rsidR="00255502" w:rsidRDefault="00255502">
            <w:pPr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</w:p>
        </w:tc>
      </w:tr>
      <w:tr w:rsidR="00255502" w14:paraId="1F44F6D2" w14:textId="77777777" w:rsidTr="00255502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5F8ED5" w14:textId="77777777" w:rsidR="00255502" w:rsidRDefault="00255502">
            <w:pPr>
              <w:spacing w:before="150" w:after="150" w:line="360" w:lineRule="auto"/>
              <w:ind w:left="150" w:right="150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TNM-Classific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F767A9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7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506F8C" w14:textId="77777777" w:rsidR="00255502" w:rsidRDefault="00255502">
            <w:pPr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D42DB0" w14:textId="77777777" w:rsidR="00255502" w:rsidRDefault="00255502">
            <w:pPr>
              <w:rPr>
                <w:rFonts w:asciiTheme="minorHAnsi" w:hAnsiTheme="minorHAnsi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E9C55B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0.9</w:t>
            </w:r>
          </w:p>
        </w:tc>
      </w:tr>
      <w:tr w:rsidR="00255502" w14:paraId="40631422" w14:textId="77777777" w:rsidTr="00255502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BDAA0F" w14:textId="77777777" w:rsidR="00255502" w:rsidRDefault="00255502">
            <w:pPr>
              <w:spacing w:before="150" w:after="150" w:line="360" w:lineRule="auto"/>
              <w:ind w:left="150" w:right="150" w:firstLine="150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1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31DE24" w14:textId="77777777" w:rsidR="00255502" w:rsidRDefault="00255502">
            <w:pPr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23B2A4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8913D2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CA3BC0" w14:textId="77777777" w:rsidR="00255502" w:rsidRDefault="00255502">
            <w:pPr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</w:p>
        </w:tc>
      </w:tr>
      <w:tr w:rsidR="00255502" w14:paraId="6DCCB06B" w14:textId="77777777" w:rsidTr="00255502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083EF5" w14:textId="77777777" w:rsidR="00255502" w:rsidRDefault="00255502">
            <w:pPr>
              <w:spacing w:before="150" w:after="150" w:line="360" w:lineRule="auto"/>
              <w:ind w:left="150" w:right="150" w:firstLine="150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1b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641858" w14:textId="77777777" w:rsidR="00255502" w:rsidRDefault="00255502">
            <w:pPr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06AB8F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1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F03A48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0.54, 2.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F8B1DF" w14:textId="77777777" w:rsidR="00255502" w:rsidRDefault="00255502">
            <w:pPr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</w:p>
        </w:tc>
      </w:tr>
      <w:tr w:rsidR="00255502" w14:paraId="4FE73429" w14:textId="77777777" w:rsidTr="00255502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98F51A" w14:textId="77777777" w:rsidR="00255502" w:rsidRDefault="00255502">
            <w:pPr>
              <w:spacing w:before="150" w:after="150" w:line="360" w:lineRule="auto"/>
              <w:ind w:left="150" w:right="150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Treated</w:t>
            </w:r>
            <w:proofErr w:type="spellEnd"/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with</w:t>
            </w:r>
            <w:proofErr w:type="spellEnd"/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 xml:space="preserve"> SBR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FFC694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7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71F753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1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2A2A02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0.57, 2.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9A5623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0.7</w:t>
            </w:r>
          </w:p>
        </w:tc>
      </w:tr>
      <w:tr w:rsidR="00255502" w14:paraId="562E5FA9" w14:textId="77777777" w:rsidTr="00255502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C8F29E" w14:textId="77777777" w:rsidR="00255502" w:rsidRDefault="00255502">
            <w:pPr>
              <w:spacing w:before="150" w:after="150" w:line="360" w:lineRule="auto"/>
              <w:ind w:left="150" w:right="150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Histological</w:t>
            </w:r>
            <w:proofErr w:type="spellEnd"/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Grading</w:t>
            </w:r>
            <w:proofErr w:type="spellEnd"/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available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107C8C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7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870F74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0.7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68B412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0.39, 1.4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D11C10" w14:textId="77777777" w:rsidR="00255502" w:rsidRDefault="00255502">
            <w:pPr>
              <w:spacing w:before="150" w:after="150" w:line="360" w:lineRule="auto"/>
              <w:ind w:left="150" w:right="150"/>
              <w:jc w:val="center"/>
              <w:rPr>
                <w:rFonts w:eastAsia="Times New Roman" w:cs="Times New Roman"/>
                <w:color w:val="333333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333333"/>
                <w:szCs w:val="20"/>
                <w:lang w:eastAsia="de-DE"/>
              </w:rPr>
              <w:t>0.4</w:t>
            </w:r>
          </w:p>
        </w:tc>
      </w:tr>
      <w:tr w:rsidR="00255502" w:rsidRPr="00E8656B" w14:paraId="6E582F7C" w14:textId="77777777" w:rsidTr="00255502"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8A8A8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8CC08" w14:textId="77777777" w:rsidR="00255502" w:rsidRDefault="00255502">
            <w:pPr>
              <w:spacing w:line="360" w:lineRule="auto"/>
              <w:rPr>
                <w:rFonts w:eastAsia="Times New Roman" w:cs="Times New Roman"/>
                <w:color w:val="333333"/>
                <w:szCs w:val="20"/>
                <w:lang w:val="en-US" w:eastAsia="de-DE"/>
              </w:rPr>
            </w:pPr>
            <w:r>
              <w:rPr>
                <w:rFonts w:eastAsia="Times New Roman" w:cs="Times New Roman"/>
                <w:i/>
                <w:iCs/>
                <w:color w:val="333333"/>
                <w:szCs w:val="20"/>
                <w:vertAlign w:val="superscript"/>
                <w:lang w:val="en-US" w:eastAsia="de-DE"/>
              </w:rPr>
              <w:t>1</w:t>
            </w:r>
            <w:r>
              <w:rPr>
                <w:rFonts w:eastAsia="Times New Roman" w:cs="Times New Roman"/>
                <w:color w:val="333333"/>
                <w:szCs w:val="20"/>
                <w:lang w:val="en-US" w:eastAsia="de-DE"/>
              </w:rPr>
              <w:t> HR = Hazard Ratio, CI = Confidence Interval</w:t>
            </w:r>
          </w:p>
        </w:tc>
      </w:tr>
    </w:tbl>
    <w:p w14:paraId="4822AD6B" w14:textId="77777777" w:rsidR="00255502" w:rsidRDefault="00255502" w:rsidP="00255502">
      <w:pPr>
        <w:spacing w:line="360" w:lineRule="auto"/>
        <w:rPr>
          <w:lang w:val="en-US"/>
        </w:rPr>
      </w:pPr>
      <w:r>
        <w:rPr>
          <w:rFonts w:cs="Times New Roman"/>
          <w:szCs w:val="20"/>
          <w:lang w:val="en-US"/>
        </w:rPr>
        <w:t xml:space="preserve">Table S2: </w:t>
      </w:r>
      <w:r>
        <w:rPr>
          <w:lang w:val="en-US"/>
        </w:rPr>
        <w:t>Univariate cox regression model of propensity matched data for T1-staged patients.</w:t>
      </w:r>
    </w:p>
    <w:p w14:paraId="7563C7FF" w14:textId="77777777" w:rsidR="00255502" w:rsidRDefault="00255502" w:rsidP="00255502">
      <w:pPr>
        <w:spacing w:line="360" w:lineRule="auto"/>
        <w:rPr>
          <w:lang w:val="en-US"/>
        </w:rPr>
      </w:pPr>
    </w:p>
    <w:p w14:paraId="0FFC7195" w14:textId="77777777" w:rsidR="00255502" w:rsidRDefault="00255502" w:rsidP="00255502">
      <w:pPr>
        <w:spacing w:line="360" w:lineRule="auto"/>
        <w:rPr>
          <w:lang w:val="en-US"/>
        </w:rPr>
      </w:pPr>
    </w:p>
    <w:p w14:paraId="515805E4" w14:textId="77777777" w:rsidR="00255502" w:rsidRPr="00893169" w:rsidRDefault="00255502">
      <w:pPr>
        <w:rPr>
          <w:lang w:val="en-US"/>
        </w:rPr>
      </w:pPr>
    </w:p>
    <w:sectPr w:rsidR="00255502" w:rsidRPr="008931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502"/>
    <w:rsid w:val="00255502"/>
    <w:rsid w:val="00893169"/>
    <w:rsid w:val="00BF2171"/>
    <w:rsid w:val="00E8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435468"/>
  <w15:chartTrackingRefBased/>
  <w15:docId w15:val="{5BCE361C-FCD4-144B-B736-8292BAB96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55502"/>
    <w:rPr>
      <w:rFonts w:ascii="Times New Roman" w:hAnsi="Times New Roman"/>
      <w:sz w:val="20"/>
    </w:rPr>
  </w:style>
  <w:style w:type="paragraph" w:styleId="berschrift1">
    <w:name w:val="heading 1"/>
    <w:basedOn w:val="Standard"/>
    <w:link w:val="berschrift1Zchn"/>
    <w:uiPriority w:val="9"/>
    <w:qFormat/>
    <w:rsid w:val="00255502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32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55502"/>
    <w:rPr>
      <w:rFonts w:ascii="Times New Roman" w:eastAsia="Times New Roman" w:hAnsi="Times New Roman" w:cs="Times New Roman"/>
      <w:b/>
      <w:bCs/>
      <w:kern w:val="36"/>
      <w:sz w:val="32"/>
      <w:szCs w:val="48"/>
      <w:lang w:eastAsia="de-DE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2555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8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1</Words>
  <Characters>6057</Characters>
  <Application>Microsoft Office Word</Application>
  <DocSecurity>0</DocSecurity>
  <Lines>50</Lines>
  <Paragraphs>14</Paragraphs>
  <ScaleCrop>false</ScaleCrop>
  <Company/>
  <LinksUpToDate>false</LinksUpToDate>
  <CharactersWithSpaces>7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Andreas Müller</dc:creator>
  <cp:keywords/>
  <dc:description/>
  <cp:lastModifiedBy>Jörg Andreas Müller</cp:lastModifiedBy>
  <cp:revision>4</cp:revision>
  <dcterms:created xsi:type="dcterms:W3CDTF">2022-10-30T11:18:00Z</dcterms:created>
  <dcterms:modified xsi:type="dcterms:W3CDTF">2023-03-02T22:51:00Z</dcterms:modified>
</cp:coreProperties>
</file>